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90" w:type="dxa"/>
        <w:tblLook w:val="04A0" w:firstRow="1" w:lastRow="0" w:firstColumn="1" w:lastColumn="0" w:noHBand="0" w:noVBand="1"/>
      </w:tblPr>
      <w:tblGrid>
        <w:gridCol w:w="2836"/>
        <w:gridCol w:w="2696"/>
        <w:gridCol w:w="2216"/>
        <w:gridCol w:w="1167"/>
        <w:gridCol w:w="2854"/>
        <w:gridCol w:w="2854"/>
        <w:gridCol w:w="1167"/>
      </w:tblGrid>
      <w:tr w:rsidR="00715716" w:rsidRPr="00715716" w14:paraId="3F197942" w14:textId="77777777" w:rsidTr="0050594A">
        <w:trPr>
          <w:trHeight w:val="280"/>
        </w:trPr>
        <w:tc>
          <w:tcPr>
            <w:tcW w:w="28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176" w14:textId="77777777" w:rsidR="00715716" w:rsidRPr="00715716" w:rsidRDefault="00715716" w:rsidP="00715716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15716">
              <w:rPr>
                <w:rFonts w:eastAsia="等线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60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40C61" w14:textId="2EEBB3F9" w:rsidR="00715716" w:rsidRPr="00715716" w:rsidRDefault="00407065" w:rsidP="00715716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Unmatched Cohort</w:t>
            </w:r>
          </w:p>
        </w:tc>
        <w:tc>
          <w:tcPr>
            <w:tcW w:w="68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96EB" w14:textId="4F4CC76F" w:rsidR="00715716" w:rsidRPr="00715716" w:rsidRDefault="00D42BE9" w:rsidP="00715716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Matched Cohort</w:t>
            </w:r>
          </w:p>
        </w:tc>
      </w:tr>
      <w:tr w:rsidR="007016AB" w:rsidRPr="00715716" w14:paraId="260739FE" w14:textId="77777777" w:rsidTr="002F080F">
        <w:trPr>
          <w:trHeight w:val="466"/>
        </w:trPr>
        <w:tc>
          <w:tcPr>
            <w:tcW w:w="28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4DA22E" w14:textId="77777777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53AA4E" w14:textId="30460AAA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ow PAR group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B96C3E" w14:textId="1D2D2349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igh PAR group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74BE" w14:textId="77777777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15716">
              <w:rPr>
                <w:rFonts w:eastAsia="等线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DD7E48" w14:textId="4853E008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ow PAR group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26128" w14:textId="54C67DD4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H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igh PAR group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FC92" w14:textId="77777777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15716">
              <w:rPr>
                <w:rFonts w:eastAsia="等线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7016AB" w:rsidRPr="00715716" w14:paraId="49A11912" w14:textId="77777777" w:rsidTr="002F080F">
        <w:trPr>
          <w:trHeight w:val="454"/>
        </w:trPr>
        <w:tc>
          <w:tcPr>
            <w:tcW w:w="283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8DA7" w14:textId="77777777" w:rsidR="007016AB" w:rsidRPr="00715716" w:rsidRDefault="007016AB" w:rsidP="007016AB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715716">
              <w:rPr>
                <w:rFonts w:eastAsia="等线"/>
                <w:b/>
                <w:bCs/>
                <w:color w:val="000000"/>
                <w:sz w:val="21"/>
                <w:szCs w:val="21"/>
              </w:rPr>
              <w:t>Numbers (%)</w:t>
            </w:r>
          </w:p>
        </w:tc>
        <w:tc>
          <w:tcPr>
            <w:tcW w:w="269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6F2B57" w14:textId="642CFBEE" w:rsidR="007016AB" w:rsidRPr="00715716" w:rsidRDefault="00EB3962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7</w:t>
            </w:r>
            <w:r>
              <w:rPr>
                <w:rFonts w:eastAsia="等线"/>
                <w:color w:val="000000"/>
                <w:sz w:val="22"/>
                <w:szCs w:val="22"/>
              </w:rPr>
              <w:t>23</w:t>
            </w:r>
            <w:r w:rsidR="00C23D58">
              <w:rPr>
                <w:rFonts w:eastAsia="等线"/>
                <w:color w:val="000000"/>
                <w:sz w:val="22"/>
                <w:szCs w:val="22"/>
              </w:rPr>
              <w:t xml:space="preserve"> (</w:t>
            </w:r>
            <w:r w:rsidR="00AC5E64">
              <w:rPr>
                <w:rFonts w:eastAsia="等线"/>
                <w:color w:val="000000"/>
                <w:sz w:val="22"/>
                <w:szCs w:val="22"/>
              </w:rPr>
              <w:t>74.8</w:t>
            </w:r>
            <w:r w:rsidR="00C23D58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DE8333" w14:textId="15D098E2" w:rsidR="007016AB" w:rsidRPr="00715716" w:rsidRDefault="00EB3962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43</w:t>
            </w:r>
            <w:r w:rsidR="00C23D58">
              <w:rPr>
                <w:rFonts w:eastAsia="等线"/>
                <w:color w:val="000000"/>
                <w:sz w:val="22"/>
                <w:szCs w:val="22"/>
              </w:rPr>
              <w:t xml:space="preserve"> (</w:t>
            </w:r>
            <w:r w:rsidR="00AC5E64">
              <w:rPr>
                <w:rFonts w:eastAsia="等线"/>
                <w:color w:val="000000"/>
                <w:sz w:val="22"/>
                <w:szCs w:val="22"/>
              </w:rPr>
              <w:t>25.2</w:t>
            </w:r>
            <w:r w:rsidR="00C23D58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BDFCC" w14:textId="77777777" w:rsidR="007016AB" w:rsidRPr="00715716" w:rsidRDefault="007016AB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8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5454B" w14:textId="07D74544" w:rsidR="007016AB" w:rsidRPr="00715716" w:rsidRDefault="008A23DD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15 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(</w:t>
            </w:r>
            <w:r w:rsidR="00162BFD">
              <w:rPr>
                <w:rFonts w:eastAsia="等线"/>
                <w:color w:val="000000"/>
                <w:sz w:val="22"/>
                <w:szCs w:val="22"/>
              </w:rPr>
              <w:t>66.9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FF9DB" w14:textId="2C8D16B3" w:rsidR="007016AB" w:rsidRPr="00715716" w:rsidRDefault="008A23DD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5</w:t>
            </w:r>
            <w:r>
              <w:rPr>
                <w:rFonts w:eastAsia="等线"/>
                <w:color w:val="000000"/>
                <w:sz w:val="22"/>
                <w:szCs w:val="22"/>
              </w:rPr>
              <w:t>7 (</w:t>
            </w:r>
            <w:r w:rsidR="00162BFD">
              <w:rPr>
                <w:rFonts w:eastAsia="等线"/>
                <w:color w:val="000000"/>
                <w:sz w:val="22"/>
                <w:szCs w:val="22"/>
              </w:rPr>
              <w:t>33.1</w:t>
            </w:r>
            <w:r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11576" w14:textId="5D2F7CD3" w:rsidR="007016AB" w:rsidRPr="00715716" w:rsidRDefault="007016AB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AB0276" w:rsidRPr="00715716" w14:paraId="6573A312" w14:textId="77777777" w:rsidTr="002F080F">
        <w:trPr>
          <w:trHeight w:val="454"/>
        </w:trPr>
        <w:tc>
          <w:tcPr>
            <w:tcW w:w="283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326B42" w14:textId="1089BC20" w:rsidR="00AB0276" w:rsidRPr="00715716" w:rsidRDefault="00AB0276" w:rsidP="002F080F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97B06" w14:textId="454D23BD" w:rsidR="00AB0276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1.10 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(</w:t>
            </w:r>
            <w:r>
              <w:rPr>
                <w:rFonts w:eastAsia="等线"/>
                <w:color w:val="000000"/>
                <w:sz w:val="22"/>
                <w:szCs w:val="22"/>
              </w:rPr>
              <w:t>9.22, 12.80)</w:t>
            </w:r>
          </w:p>
        </w:tc>
        <w:tc>
          <w:tcPr>
            <w:tcW w:w="22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69ED" w14:textId="2C30CE82" w:rsidR="00AB0276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9</w:t>
            </w:r>
            <w:r>
              <w:rPr>
                <w:rFonts w:eastAsia="等线"/>
                <w:color w:val="000000"/>
                <w:sz w:val="22"/>
                <w:szCs w:val="22"/>
              </w:rPr>
              <w:t>.45 (6.26, 11.90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6D49" w14:textId="31934641" w:rsidR="00AB0276" w:rsidRPr="005065B3" w:rsidRDefault="00D85E6E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065B3"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&lt;</w:t>
            </w:r>
            <w:r w:rsidRPr="005065B3">
              <w:rPr>
                <w:rFonts w:eastAsia="等线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483C" w14:textId="59CF898C" w:rsidR="00AB0276" w:rsidRDefault="002B5D63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1.10 (9.54, 12.30)</w:t>
            </w:r>
          </w:p>
        </w:tc>
        <w:tc>
          <w:tcPr>
            <w:tcW w:w="2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00E8" w14:textId="268FB99F" w:rsidR="00AB0276" w:rsidRDefault="002B5D63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9</w:t>
            </w:r>
            <w:r>
              <w:rPr>
                <w:rFonts w:eastAsia="等线"/>
                <w:color w:val="000000"/>
                <w:sz w:val="22"/>
                <w:szCs w:val="22"/>
              </w:rPr>
              <w:t>.59 (6.67, 11.65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BFB1" w14:textId="01D484DF" w:rsidR="00AB0276" w:rsidRPr="008F087A" w:rsidRDefault="005065B3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8F087A"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0</w:t>
            </w:r>
            <w:r w:rsidRPr="008F087A">
              <w:rPr>
                <w:rFonts w:eastAsia="等线"/>
                <w:b/>
                <w:bCs/>
                <w:color w:val="000000"/>
                <w:sz w:val="22"/>
                <w:szCs w:val="22"/>
              </w:rPr>
              <w:t>.003</w:t>
            </w:r>
          </w:p>
        </w:tc>
      </w:tr>
      <w:tr w:rsidR="002F080F" w:rsidRPr="00715716" w14:paraId="513AEB23" w14:textId="77777777" w:rsidTr="002F080F">
        <w:trPr>
          <w:trHeight w:val="454"/>
        </w:trPr>
        <w:tc>
          <w:tcPr>
            <w:tcW w:w="283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5C941C" w14:textId="04CAE0BD" w:rsidR="002F080F" w:rsidRDefault="002F080F" w:rsidP="002F080F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I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gA</w:t>
            </w:r>
          </w:p>
        </w:tc>
        <w:tc>
          <w:tcPr>
            <w:tcW w:w="26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AE0CB" w14:textId="12E67AB3" w:rsidR="002F080F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.87 (2.25, 3.55)</w:t>
            </w:r>
          </w:p>
        </w:tc>
        <w:tc>
          <w:tcPr>
            <w:tcW w:w="22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B7CA" w14:textId="4ABEBA04" w:rsidR="002F080F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sz w:val="22"/>
                <w:szCs w:val="22"/>
              </w:rPr>
              <w:t>.76 (2.07, 3.61)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BDBE" w14:textId="3AB3AB8A" w:rsidR="002F080F" w:rsidRPr="00D85E6E" w:rsidRDefault="00D85E6E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D85E6E"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.3</w:t>
            </w:r>
            <w:r w:rsidR="005065B3">
              <w:rPr>
                <w:rFonts w:eastAsia="等线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D115" w14:textId="5E4C2AA5" w:rsidR="002F080F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.07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1.0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C8CE" w14:textId="31795C80" w:rsidR="002F080F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8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6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46D3" w14:textId="6C7294A3" w:rsidR="002F080F" w:rsidRPr="00715716" w:rsidRDefault="005065B3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190</w:t>
            </w:r>
          </w:p>
        </w:tc>
      </w:tr>
      <w:tr w:rsidR="0050594A" w:rsidRPr="00715716" w14:paraId="24A5817B" w14:textId="77777777" w:rsidTr="00AB0276">
        <w:trPr>
          <w:trHeight w:val="45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CDE9" w14:textId="576C9EA9" w:rsidR="0050594A" w:rsidRPr="00715716" w:rsidRDefault="00AB0276" w:rsidP="007016AB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IgM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39A9" w14:textId="35546859" w:rsidR="0050594A" w:rsidRPr="00715716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.25 (0.95,1.79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F651" w14:textId="4FC2644A" w:rsidR="0050594A" w:rsidRPr="00715716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.37 (0.90, 1.9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46CF" w14:textId="5E34CF3D" w:rsidR="0050594A" w:rsidRPr="005065B3" w:rsidRDefault="00D85E6E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065B3"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0</w:t>
            </w:r>
            <w:r w:rsidRPr="005065B3">
              <w:rPr>
                <w:rFonts w:eastAsia="等线"/>
                <w:b/>
                <w:bCs/>
                <w:color w:val="000000"/>
                <w:sz w:val="22"/>
                <w:szCs w:val="22"/>
              </w:rPr>
              <w:t>.0</w:t>
            </w:r>
            <w:r w:rsidR="005065B3">
              <w:rPr>
                <w:rFonts w:eastAsia="等线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54AF" w14:textId="2C7ECD9B" w:rsidR="0050594A" w:rsidRPr="00715716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.42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7D1D" w14:textId="4D923F7B" w:rsidR="0050594A" w:rsidRPr="00715716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sz w:val="22"/>
                <w:szCs w:val="22"/>
              </w:rPr>
              <w:t>.5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6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9C93" w14:textId="4F7C181A" w:rsidR="0050594A" w:rsidRPr="00715716" w:rsidRDefault="005065B3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271</w:t>
            </w:r>
          </w:p>
        </w:tc>
      </w:tr>
      <w:tr w:rsidR="00AB0276" w:rsidRPr="00715716" w14:paraId="3E3C009C" w14:textId="77777777" w:rsidTr="00AB0276">
        <w:trPr>
          <w:trHeight w:val="45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2D94" w14:textId="138EFB4F" w:rsidR="00AB0276" w:rsidRDefault="00AB0276" w:rsidP="007016AB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9535" w14:textId="7467CC22" w:rsidR="00AB0276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89 (0.78, 1.01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D144" w14:textId="5D569EA9" w:rsidR="00AB0276" w:rsidRDefault="0071255C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90 (0.79, 1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14B0" w14:textId="30DC73E7" w:rsidR="00AB0276" w:rsidRPr="005065B3" w:rsidRDefault="00D85E6E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065B3"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0</w:t>
            </w:r>
            <w:r w:rsidRPr="005065B3">
              <w:rPr>
                <w:rFonts w:eastAsia="等线"/>
                <w:b/>
                <w:bCs/>
                <w:color w:val="000000"/>
                <w:sz w:val="22"/>
                <w:szCs w:val="22"/>
              </w:rPr>
              <w:t>.0</w:t>
            </w:r>
            <w:r w:rsidR="005065B3">
              <w:rPr>
                <w:rFonts w:eastAsia="等线"/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8EDD" w14:textId="2A35F266" w:rsidR="00AB0276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9219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191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6F8D" w14:textId="3069190E" w:rsidR="00AB0276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95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6810" w14:textId="60277580" w:rsidR="00AB0276" w:rsidRDefault="005065B3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401</w:t>
            </w:r>
          </w:p>
        </w:tc>
      </w:tr>
      <w:tr w:rsidR="00AB0276" w:rsidRPr="00715716" w14:paraId="4DCF2210" w14:textId="77777777" w:rsidTr="0050594A">
        <w:trPr>
          <w:trHeight w:val="454"/>
        </w:trPr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74CA32" w14:textId="2504AF39" w:rsidR="00AB0276" w:rsidRDefault="00AB0276" w:rsidP="007016AB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</w:rPr>
              <w:t>C</w:t>
            </w:r>
            <w:r>
              <w:rPr>
                <w:rFonts w:eastAsia="等线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7DAA57" w14:textId="0D37CA00" w:rsidR="00AB0276" w:rsidRPr="00D85E6E" w:rsidRDefault="00D85E6E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D85E6E">
              <w:rPr>
                <w:rFonts w:eastAsia="等线"/>
                <w:color w:val="000000"/>
                <w:sz w:val="22"/>
                <w:szCs w:val="22"/>
              </w:rPr>
              <w:t>0.21</w:t>
            </w:r>
            <w:bookmarkStart w:id="0" w:name="OLE_LINK1"/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bookmarkEnd w:id="0"/>
            <w:r w:rsidRPr="00D85E6E">
              <w:rPr>
                <w:rFonts w:eastAsia="等线"/>
                <w:color w:val="000000"/>
                <w:sz w:val="22"/>
                <w:szCs w:val="22"/>
              </w:rPr>
              <w:t>0.0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FCC510" w14:textId="6F17E7B8" w:rsidR="00AB0276" w:rsidRDefault="00D85E6E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2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3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0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20E184" w14:textId="139F2221" w:rsidR="00AB0276" w:rsidRPr="005065B3" w:rsidRDefault="00D85E6E" w:rsidP="007016AB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5065B3">
              <w:rPr>
                <w:rFonts w:eastAsia="等线" w:hint="eastAsia"/>
                <w:b/>
                <w:bCs/>
                <w:color w:val="000000"/>
                <w:sz w:val="22"/>
                <w:szCs w:val="22"/>
              </w:rPr>
              <w:t>0</w:t>
            </w:r>
            <w:r w:rsidRPr="005065B3">
              <w:rPr>
                <w:rFonts w:eastAsia="等线"/>
                <w:b/>
                <w:bCs/>
                <w:color w:val="000000"/>
                <w:sz w:val="22"/>
                <w:szCs w:val="22"/>
              </w:rPr>
              <w:t>.011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782B3F" w14:textId="27F2CBFB" w:rsidR="00AB0276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2147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0602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1FBC65" w14:textId="739BF254" w:rsidR="00AB0276" w:rsidRDefault="008F087A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22</w:t>
            </w:r>
            <w:r w:rsidRPr="00D85E6E">
              <w:rPr>
                <w:rFonts w:eastAsia="等线"/>
                <w:color w:val="000000"/>
                <w:sz w:val="22"/>
                <w:szCs w:val="22"/>
              </w:rPr>
              <w:t>±</w:t>
            </w:r>
            <w:r>
              <w:rPr>
                <w:rFonts w:eastAsia="等线"/>
                <w:color w:val="000000"/>
                <w:sz w:val="22"/>
                <w:szCs w:val="22"/>
              </w:rPr>
              <w:t>0.0</w:t>
            </w:r>
            <w:r w:rsidR="00A32147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B447B" w14:textId="55277134" w:rsidR="00AB0276" w:rsidRDefault="005065B3" w:rsidP="007016AB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等线"/>
                <w:color w:val="000000"/>
                <w:sz w:val="22"/>
                <w:szCs w:val="22"/>
              </w:rPr>
              <w:t>.362</w:t>
            </w:r>
          </w:p>
        </w:tc>
      </w:tr>
    </w:tbl>
    <w:p w14:paraId="01091EB1" w14:textId="77777777" w:rsidR="007D75EE" w:rsidRDefault="007D75EE" w:rsidP="007D75EE">
      <w:pPr>
        <w:rPr>
          <w:b/>
          <w:bCs/>
          <w:szCs w:val="21"/>
        </w:rPr>
      </w:pPr>
    </w:p>
    <w:p w14:paraId="0F5BC886" w14:textId="3664ABBC" w:rsidR="007D75EE" w:rsidRPr="00BC5070" w:rsidRDefault="00C6246E" w:rsidP="007D75EE">
      <w:pPr>
        <w:rPr>
          <w:b/>
          <w:bCs/>
          <w:szCs w:val="21"/>
        </w:rPr>
      </w:pPr>
      <w:r>
        <w:rPr>
          <w:b/>
          <w:bCs/>
          <w:szCs w:val="21"/>
        </w:rPr>
        <w:t>Supplementary Table</w:t>
      </w:r>
      <w:r w:rsidR="007D75EE" w:rsidRPr="00BC5070">
        <w:rPr>
          <w:b/>
          <w:bCs/>
          <w:szCs w:val="21"/>
        </w:rPr>
        <w:t xml:space="preserve"> </w:t>
      </w:r>
      <w:r w:rsidR="00234E45">
        <w:rPr>
          <w:b/>
          <w:bCs/>
          <w:szCs w:val="21"/>
        </w:rPr>
        <w:t xml:space="preserve">1 </w:t>
      </w:r>
      <w:r w:rsidR="00A73E4D" w:rsidRPr="00A73E4D">
        <w:rPr>
          <w:b/>
          <w:bCs/>
          <w:szCs w:val="21"/>
        </w:rPr>
        <w:t>Immunology related indicators</w:t>
      </w:r>
      <w:r w:rsidR="007D75EE" w:rsidRPr="00BC5070">
        <w:rPr>
          <w:b/>
          <w:bCs/>
          <w:szCs w:val="21"/>
        </w:rPr>
        <w:t xml:space="preserve">of </w:t>
      </w:r>
      <w:r w:rsidR="007D75EE">
        <w:rPr>
          <w:b/>
          <w:bCs/>
          <w:szCs w:val="21"/>
        </w:rPr>
        <w:t>the IgAN</w:t>
      </w:r>
      <w:r w:rsidR="007D75EE" w:rsidRPr="00BC5070">
        <w:rPr>
          <w:b/>
          <w:bCs/>
          <w:szCs w:val="21"/>
        </w:rPr>
        <w:t xml:space="preserve"> patients at baseline, grouped by the </w:t>
      </w:r>
      <w:r w:rsidR="002E0C30">
        <w:rPr>
          <w:b/>
          <w:bCs/>
          <w:szCs w:val="21"/>
        </w:rPr>
        <w:t>platelet to albumin ratio</w:t>
      </w:r>
      <w:r w:rsidR="007D75EE" w:rsidRPr="00BC5070">
        <w:rPr>
          <w:b/>
          <w:bCs/>
          <w:szCs w:val="21"/>
        </w:rPr>
        <w:t>.</w:t>
      </w:r>
    </w:p>
    <w:p w14:paraId="71B1954D" w14:textId="77777777" w:rsidR="00234E45" w:rsidRDefault="00234E45">
      <w:pPr>
        <w:rPr>
          <w:szCs w:val="21"/>
        </w:rPr>
        <w:sectPr w:rsidR="00234E45" w:rsidSect="00C761B3">
          <w:headerReference w:type="even" r:id="rId7"/>
          <w:headerReference w:type="default" r:id="rId8"/>
          <w:pgSz w:w="16840" w:h="11900" w:orient="landscape"/>
          <w:pgMar w:top="720" w:right="720" w:bottom="720" w:left="720" w:header="851" w:footer="992" w:gutter="0"/>
          <w:cols w:space="425"/>
          <w:docGrid w:type="lines" w:linePitch="423"/>
        </w:sectPr>
      </w:pPr>
      <w:r>
        <w:rPr>
          <w:szCs w:val="21"/>
        </w:rPr>
        <w:br w:type="page"/>
      </w:r>
    </w:p>
    <w:p w14:paraId="0D9F4AD4" w14:textId="4F1D0FC8" w:rsidR="00234E45" w:rsidRDefault="00234E45">
      <w:pPr>
        <w:rPr>
          <w:szCs w:val="21"/>
        </w:rPr>
      </w:pPr>
    </w:p>
    <w:p w14:paraId="19E040B5" w14:textId="1C3EC934" w:rsidR="00234E45" w:rsidRPr="00234E45" w:rsidRDefault="00C3647C" w:rsidP="00234E45">
      <w:pPr>
        <w:rPr>
          <w:b/>
          <w:bCs/>
          <w:szCs w:val="21"/>
        </w:rPr>
      </w:pPr>
      <w:r>
        <w:rPr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>uppl</w:t>
      </w:r>
      <w:r>
        <w:rPr>
          <w:b/>
          <w:bCs/>
          <w:szCs w:val="21"/>
        </w:rPr>
        <w:t>ementary Table 2</w:t>
      </w:r>
      <w:r w:rsidR="00234E45" w:rsidRPr="00234E45">
        <w:rPr>
          <w:b/>
          <w:bCs/>
          <w:szCs w:val="21"/>
        </w:rPr>
        <w:t xml:space="preserve"> The change of PAR after treatment of IgAN patients </w:t>
      </w:r>
    </w:p>
    <w:tbl>
      <w:tblPr>
        <w:tblStyle w:val="1"/>
        <w:tblW w:w="8642" w:type="dxa"/>
        <w:tblLook w:val="04A0" w:firstRow="1" w:lastRow="0" w:firstColumn="1" w:lastColumn="0" w:noHBand="0" w:noVBand="1"/>
      </w:tblPr>
      <w:tblGrid>
        <w:gridCol w:w="1833"/>
        <w:gridCol w:w="3124"/>
        <w:gridCol w:w="2693"/>
        <w:gridCol w:w="992"/>
      </w:tblGrid>
      <w:tr w:rsidR="00234E45" w:rsidRPr="00234E45" w14:paraId="02E47F4B" w14:textId="77777777" w:rsidTr="002C1D37">
        <w:tc>
          <w:tcPr>
            <w:tcW w:w="1833" w:type="dxa"/>
            <w:vAlign w:val="center"/>
          </w:tcPr>
          <w:p w14:paraId="4B1F2EBA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Parameters</w:t>
            </w:r>
          </w:p>
        </w:tc>
        <w:tc>
          <w:tcPr>
            <w:tcW w:w="3124" w:type="dxa"/>
            <w:vAlign w:val="center"/>
          </w:tcPr>
          <w:p w14:paraId="065080A6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Treatment</w:t>
            </w:r>
          </w:p>
        </w:tc>
        <w:tc>
          <w:tcPr>
            <w:tcW w:w="2693" w:type="dxa"/>
            <w:vAlign w:val="center"/>
          </w:tcPr>
          <w:p w14:paraId="59640312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The change value of PAR</w:t>
            </w:r>
          </w:p>
        </w:tc>
        <w:tc>
          <w:tcPr>
            <w:tcW w:w="992" w:type="dxa"/>
            <w:vAlign w:val="center"/>
          </w:tcPr>
          <w:p w14:paraId="6CD6AE2A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P value</w:t>
            </w:r>
          </w:p>
        </w:tc>
      </w:tr>
      <w:tr w:rsidR="00234E45" w:rsidRPr="00234E45" w14:paraId="7B987C59" w14:textId="77777777" w:rsidTr="002C1D37">
        <w:tc>
          <w:tcPr>
            <w:tcW w:w="1833" w:type="dxa"/>
            <w:vMerge w:val="restart"/>
            <w:vAlign w:val="center"/>
          </w:tcPr>
          <w:p w14:paraId="12F40171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Low PAR group</w:t>
            </w:r>
          </w:p>
          <w:p w14:paraId="35E81170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n=723</w:t>
            </w:r>
          </w:p>
        </w:tc>
        <w:tc>
          <w:tcPr>
            <w:tcW w:w="3124" w:type="dxa"/>
            <w:vAlign w:val="center"/>
          </w:tcPr>
          <w:p w14:paraId="22F1C7D0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Support treatment</w:t>
            </w:r>
          </w:p>
        </w:tc>
        <w:tc>
          <w:tcPr>
            <w:tcW w:w="2693" w:type="dxa"/>
            <w:vAlign w:val="center"/>
          </w:tcPr>
          <w:p w14:paraId="308B2D09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0.20 (-0.82, 0.99)</w:t>
            </w:r>
          </w:p>
        </w:tc>
        <w:tc>
          <w:tcPr>
            <w:tcW w:w="992" w:type="dxa"/>
            <w:vMerge w:val="restart"/>
            <w:vAlign w:val="center"/>
          </w:tcPr>
          <w:p w14:paraId="664B8E21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0.282</w:t>
            </w:r>
          </w:p>
        </w:tc>
      </w:tr>
      <w:tr w:rsidR="00234E45" w:rsidRPr="00234E45" w14:paraId="20CC7AF8" w14:textId="77777777" w:rsidTr="002C1D37">
        <w:tc>
          <w:tcPr>
            <w:tcW w:w="1833" w:type="dxa"/>
            <w:vMerge/>
            <w:vAlign w:val="center"/>
          </w:tcPr>
          <w:p w14:paraId="23E765E8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</w:p>
        </w:tc>
        <w:tc>
          <w:tcPr>
            <w:tcW w:w="3124" w:type="dxa"/>
            <w:vAlign w:val="center"/>
          </w:tcPr>
          <w:p w14:paraId="7F3D4D9E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Immunosuppressive treatment</w:t>
            </w:r>
          </w:p>
        </w:tc>
        <w:tc>
          <w:tcPr>
            <w:tcW w:w="2693" w:type="dxa"/>
            <w:vAlign w:val="center"/>
          </w:tcPr>
          <w:p w14:paraId="6DD7AC85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0.28 (-0.94, 1.12)</w:t>
            </w:r>
          </w:p>
        </w:tc>
        <w:tc>
          <w:tcPr>
            <w:tcW w:w="992" w:type="dxa"/>
            <w:vMerge/>
            <w:vAlign w:val="center"/>
          </w:tcPr>
          <w:p w14:paraId="0602498E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</w:p>
        </w:tc>
      </w:tr>
      <w:tr w:rsidR="00234E45" w:rsidRPr="00234E45" w14:paraId="1EA57F75" w14:textId="77777777" w:rsidTr="002C1D37">
        <w:tc>
          <w:tcPr>
            <w:tcW w:w="1833" w:type="dxa"/>
            <w:vMerge w:val="restart"/>
            <w:vAlign w:val="center"/>
          </w:tcPr>
          <w:p w14:paraId="5F964047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High PAR group</w:t>
            </w:r>
          </w:p>
          <w:p w14:paraId="222CC8E0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n=243</w:t>
            </w:r>
          </w:p>
        </w:tc>
        <w:tc>
          <w:tcPr>
            <w:tcW w:w="3124" w:type="dxa"/>
            <w:vAlign w:val="center"/>
          </w:tcPr>
          <w:p w14:paraId="2B22EE20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Support treatment</w:t>
            </w:r>
          </w:p>
        </w:tc>
        <w:tc>
          <w:tcPr>
            <w:tcW w:w="2693" w:type="dxa"/>
            <w:vAlign w:val="center"/>
          </w:tcPr>
          <w:p w14:paraId="761616AA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-1.02 (-2.17, 0.01)</w:t>
            </w:r>
          </w:p>
        </w:tc>
        <w:tc>
          <w:tcPr>
            <w:tcW w:w="992" w:type="dxa"/>
            <w:vMerge w:val="restart"/>
            <w:vAlign w:val="center"/>
          </w:tcPr>
          <w:p w14:paraId="48707E2E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0.173</w:t>
            </w:r>
          </w:p>
        </w:tc>
      </w:tr>
      <w:tr w:rsidR="00234E45" w:rsidRPr="00234E45" w14:paraId="739B71E6" w14:textId="77777777" w:rsidTr="002C1D37">
        <w:tc>
          <w:tcPr>
            <w:tcW w:w="1833" w:type="dxa"/>
            <w:vMerge/>
            <w:vAlign w:val="center"/>
          </w:tcPr>
          <w:p w14:paraId="4E176FB0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</w:p>
        </w:tc>
        <w:tc>
          <w:tcPr>
            <w:tcW w:w="3124" w:type="dxa"/>
            <w:vAlign w:val="center"/>
          </w:tcPr>
          <w:p w14:paraId="74249803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Immunosuppressive treatment</w:t>
            </w:r>
          </w:p>
        </w:tc>
        <w:tc>
          <w:tcPr>
            <w:tcW w:w="2693" w:type="dxa"/>
            <w:vAlign w:val="center"/>
          </w:tcPr>
          <w:p w14:paraId="3AE8AC91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  <w:r w:rsidRPr="00234E45">
              <w:rPr>
                <w:rFonts w:eastAsia="等线"/>
                <w:kern w:val="2"/>
              </w:rPr>
              <w:t>-0.77 (-1.81, 0.00)</w:t>
            </w:r>
          </w:p>
        </w:tc>
        <w:tc>
          <w:tcPr>
            <w:tcW w:w="992" w:type="dxa"/>
            <w:vMerge/>
            <w:vAlign w:val="center"/>
          </w:tcPr>
          <w:p w14:paraId="0B310BB9" w14:textId="77777777" w:rsidR="00234E45" w:rsidRPr="00234E45" w:rsidRDefault="00234E45" w:rsidP="00234E45">
            <w:pPr>
              <w:widowControl w:val="0"/>
              <w:rPr>
                <w:rFonts w:eastAsia="等线"/>
                <w:kern w:val="2"/>
              </w:rPr>
            </w:pPr>
          </w:p>
        </w:tc>
      </w:tr>
    </w:tbl>
    <w:p w14:paraId="28F3463F" w14:textId="77777777" w:rsidR="006A4513" w:rsidRDefault="006A4513" w:rsidP="00D13EE7">
      <w:pPr>
        <w:spacing w:line="240" w:lineRule="atLeast"/>
        <w:rPr>
          <w:szCs w:val="21"/>
        </w:rPr>
      </w:pPr>
    </w:p>
    <w:p w14:paraId="177C71EB" w14:textId="1C2B154C" w:rsidR="006A4513" w:rsidRDefault="006A4513" w:rsidP="00D13EE7">
      <w:pPr>
        <w:spacing w:line="240" w:lineRule="atLeast"/>
        <w:rPr>
          <w:szCs w:val="21"/>
        </w:rPr>
      </w:pPr>
    </w:p>
    <w:p w14:paraId="3BDCBEAE" w14:textId="7038986C" w:rsidR="006A4513" w:rsidRPr="00400215" w:rsidRDefault="006A4513" w:rsidP="00D13EE7">
      <w:pPr>
        <w:spacing w:line="240" w:lineRule="atLeast"/>
        <w:rPr>
          <w:szCs w:val="21"/>
        </w:rPr>
      </w:pPr>
    </w:p>
    <w:sectPr w:rsidR="006A4513" w:rsidRPr="00400215" w:rsidSect="00234E45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FEDA0" w14:textId="77777777" w:rsidR="00BE0332" w:rsidRDefault="00BE0332" w:rsidP="00A51E4E">
      <w:r>
        <w:separator/>
      </w:r>
    </w:p>
  </w:endnote>
  <w:endnote w:type="continuationSeparator" w:id="0">
    <w:p w14:paraId="230DA4F4" w14:textId="77777777" w:rsidR="00BE0332" w:rsidRDefault="00BE0332" w:rsidP="00A51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3FD2C" w14:textId="77777777" w:rsidR="00BE0332" w:rsidRDefault="00BE0332" w:rsidP="00A51E4E">
      <w:r>
        <w:separator/>
      </w:r>
    </w:p>
  </w:footnote>
  <w:footnote w:type="continuationSeparator" w:id="0">
    <w:p w14:paraId="66C168F9" w14:textId="77777777" w:rsidR="00BE0332" w:rsidRDefault="00BE0332" w:rsidP="00A51E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11710" w14:textId="77777777" w:rsidR="00C761B3" w:rsidRDefault="00C761B3" w:rsidP="00C761B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9BDFB" w14:textId="77777777" w:rsidR="00C761B3" w:rsidRDefault="00C761B3" w:rsidP="00C761B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AF0"/>
    <w:rsid w:val="000053FD"/>
    <w:rsid w:val="00022E68"/>
    <w:rsid w:val="00050886"/>
    <w:rsid w:val="00065695"/>
    <w:rsid w:val="000858AA"/>
    <w:rsid w:val="000A1988"/>
    <w:rsid w:val="000B01F8"/>
    <w:rsid w:val="000B79A8"/>
    <w:rsid w:val="000F76BC"/>
    <w:rsid w:val="00101EDA"/>
    <w:rsid w:val="001060BD"/>
    <w:rsid w:val="00114751"/>
    <w:rsid w:val="001179CE"/>
    <w:rsid w:val="00130990"/>
    <w:rsid w:val="00134AC7"/>
    <w:rsid w:val="00162BFD"/>
    <w:rsid w:val="00165D8E"/>
    <w:rsid w:val="001714BD"/>
    <w:rsid w:val="00183355"/>
    <w:rsid w:val="00191F65"/>
    <w:rsid w:val="001B5344"/>
    <w:rsid w:val="001D1053"/>
    <w:rsid w:val="001F6A32"/>
    <w:rsid w:val="00200BE9"/>
    <w:rsid w:val="00204178"/>
    <w:rsid w:val="002070F7"/>
    <w:rsid w:val="00211C8F"/>
    <w:rsid w:val="00216E1F"/>
    <w:rsid w:val="002230A5"/>
    <w:rsid w:val="00231BF9"/>
    <w:rsid w:val="00234E45"/>
    <w:rsid w:val="00245C41"/>
    <w:rsid w:val="00254E46"/>
    <w:rsid w:val="002B5D63"/>
    <w:rsid w:val="002D7E6F"/>
    <w:rsid w:val="002E0C30"/>
    <w:rsid w:val="002F080F"/>
    <w:rsid w:val="003132F0"/>
    <w:rsid w:val="00320958"/>
    <w:rsid w:val="00323591"/>
    <w:rsid w:val="00340BB1"/>
    <w:rsid w:val="003434DA"/>
    <w:rsid w:val="003622C6"/>
    <w:rsid w:val="00365B2E"/>
    <w:rsid w:val="00394513"/>
    <w:rsid w:val="003A2234"/>
    <w:rsid w:val="003B6D3A"/>
    <w:rsid w:val="003E6D75"/>
    <w:rsid w:val="003F0AD8"/>
    <w:rsid w:val="003F5359"/>
    <w:rsid w:val="00400215"/>
    <w:rsid w:val="00407065"/>
    <w:rsid w:val="004456AB"/>
    <w:rsid w:val="00447215"/>
    <w:rsid w:val="00463FDC"/>
    <w:rsid w:val="004A6E50"/>
    <w:rsid w:val="004D1D46"/>
    <w:rsid w:val="004D1E30"/>
    <w:rsid w:val="0050594A"/>
    <w:rsid w:val="005065B3"/>
    <w:rsid w:val="00511DFA"/>
    <w:rsid w:val="0054128F"/>
    <w:rsid w:val="00577EC1"/>
    <w:rsid w:val="005E6C9E"/>
    <w:rsid w:val="005F30AD"/>
    <w:rsid w:val="005F414B"/>
    <w:rsid w:val="00643304"/>
    <w:rsid w:val="006A4513"/>
    <w:rsid w:val="006D1F43"/>
    <w:rsid w:val="006D4F7C"/>
    <w:rsid w:val="006E2852"/>
    <w:rsid w:val="006E5EEF"/>
    <w:rsid w:val="006F4EE8"/>
    <w:rsid w:val="007016AB"/>
    <w:rsid w:val="0071255C"/>
    <w:rsid w:val="00715716"/>
    <w:rsid w:val="00716821"/>
    <w:rsid w:val="0073062C"/>
    <w:rsid w:val="00740C90"/>
    <w:rsid w:val="007545AA"/>
    <w:rsid w:val="00767196"/>
    <w:rsid w:val="007876EA"/>
    <w:rsid w:val="007947F6"/>
    <w:rsid w:val="00795D42"/>
    <w:rsid w:val="007A3FA8"/>
    <w:rsid w:val="007B25BB"/>
    <w:rsid w:val="007D75EE"/>
    <w:rsid w:val="007E7EC9"/>
    <w:rsid w:val="007F1653"/>
    <w:rsid w:val="00812CE6"/>
    <w:rsid w:val="00814776"/>
    <w:rsid w:val="00814EA7"/>
    <w:rsid w:val="0082772A"/>
    <w:rsid w:val="00831BB9"/>
    <w:rsid w:val="0083227E"/>
    <w:rsid w:val="0085530F"/>
    <w:rsid w:val="008653F4"/>
    <w:rsid w:val="00885734"/>
    <w:rsid w:val="00895544"/>
    <w:rsid w:val="00896858"/>
    <w:rsid w:val="008A23DD"/>
    <w:rsid w:val="008A3B94"/>
    <w:rsid w:val="008A6112"/>
    <w:rsid w:val="008B1D41"/>
    <w:rsid w:val="008B5327"/>
    <w:rsid w:val="008C2AC9"/>
    <w:rsid w:val="008F00FB"/>
    <w:rsid w:val="008F0220"/>
    <w:rsid w:val="008F087A"/>
    <w:rsid w:val="009078EF"/>
    <w:rsid w:val="00910C20"/>
    <w:rsid w:val="00914453"/>
    <w:rsid w:val="00920E09"/>
    <w:rsid w:val="009237DA"/>
    <w:rsid w:val="009335E6"/>
    <w:rsid w:val="00943BDF"/>
    <w:rsid w:val="0097449C"/>
    <w:rsid w:val="009869A5"/>
    <w:rsid w:val="00990617"/>
    <w:rsid w:val="009B1477"/>
    <w:rsid w:val="009D5B4C"/>
    <w:rsid w:val="00A01EE1"/>
    <w:rsid w:val="00A32147"/>
    <w:rsid w:val="00A32A7E"/>
    <w:rsid w:val="00A3391F"/>
    <w:rsid w:val="00A43C95"/>
    <w:rsid w:val="00A51E4E"/>
    <w:rsid w:val="00A73E4D"/>
    <w:rsid w:val="00A94C32"/>
    <w:rsid w:val="00AA355A"/>
    <w:rsid w:val="00AB0276"/>
    <w:rsid w:val="00AB4AC1"/>
    <w:rsid w:val="00AC0446"/>
    <w:rsid w:val="00AC5E64"/>
    <w:rsid w:val="00AE6171"/>
    <w:rsid w:val="00B058C9"/>
    <w:rsid w:val="00B172AC"/>
    <w:rsid w:val="00B60D6C"/>
    <w:rsid w:val="00B73B7B"/>
    <w:rsid w:val="00B853EC"/>
    <w:rsid w:val="00B91336"/>
    <w:rsid w:val="00B96E91"/>
    <w:rsid w:val="00BA4EC9"/>
    <w:rsid w:val="00BB01EC"/>
    <w:rsid w:val="00BC3B03"/>
    <w:rsid w:val="00BC5070"/>
    <w:rsid w:val="00BD2689"/>
    <w:rsid w:val="00BE0332"/>
    <w:rsid w:val="00C00192"/>
    <w:rsid w:val="00C23D58"/>
    <w:rsid w:val="00C24EEB"/>
    <w:rsid w:val="00C2749F"/>
    <w:rsid w:val="00C32179"/>
    <w:rsid w:val="00C3647C"/>
    <w:rsid w:val="00C41068"/>
    <w:rsid w:val="00C60860"/>
    <w:rsid w:val="00C6246E"/>
    <w:rsid w:val="00C71159"/>
    <w:rsid w:val="00C761B3"/>
    <w:rsid w:val="00C83AAC"/>
    <w:rsid w:val="00CA51A4"/>
    <w:rsid w:val="00CB3473"/>
    <w:rsid w:val="00D13EE7"/>
    <w:rsid w:val="00D415CB"/>
    <w:rsid w:val="00D42BE9"/>
    <w:rsid w:val="00D452CC"/>
    <w:rsid w:val="00D6646B"/>
    <w:rsid w:val="00D7477D"/>
    <w:rsid w:val="00D85E6E"/>
    <w:rsid w:val="00D90F06"/>
    <w:rsid w:val="00DA7407"/>
    <w:rsid w:val="00DB1F37"/>
    <w:rsid w:val="00DC6E93"/>
    <w:rsid w:val="00DF04D0"/>
    <w:rsid w:val="00DF0B96"/>
    <w:rsid w:val="00DF44D8"/>
    <w:rsid w:val="00E00211"/>
    <w:rsid w:val="00E06912"/>
    <w:rsid w:val="00E4210E"/>
    <w:rsid w:val="00EB3962"/>
    <w:rsid w:val="00EC29E5"/>
    <w:rsid w:val="00ED143C"/>
    <w:rsid w:val="00ED7717"/>
    <w:rsid w:val="00EE5F82"/>
    <w:rsid w:val="00EF52CF"/>
    <w:rsid w:val="00EF621C"/>
    <w:rsid w:val="00F032D9"/>
    <w:rsid w:val="00F21FC0"/>
    <w:rsid w:val="00F40F4A"/>
    <w:rsid w:val="00F719C6"/>
    <w:rsid w:val="00F83512"/>
    <w:rsid w:val="00FB13F1"/>
    <w:rsid w:val="00FC262D"/>
    <w:rsid w:val="00FE7AF0"/>
    <w:rsid w:val="00FF0A20"/>
    <w:rsid w:val="00FF331C"/>
    <w:rsid w:val="00FF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9B6C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920E0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1E4E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1E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1E4E"/>
    <w:rPr>
      <w:rFonts w:ascii="Times New Roman" w:hAnsi="Times New Roman" w:cs="Times New Roman"/>
      <w:kern w:val="0"/>
      <w:sz w:val="18"/>
      <w:szCs w:val="18"/>
    </w:rPr>
  </w:style>
  <w:style w:type="table" w:customStyle="1" w:styleId="1">
    <w:name w:val="网格型1"/>
    <w:basedOn w:val="a1"/>
    <w:next w:val="a7"/>
    <w:uiPriority w:val="39"/>
    <w:rsid w:val="00234E4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34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8FD6F-CF66-4C26-B082-31994DE22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0</TotalTime>
  <Pages>2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9346543@qq.com</dc:creator>
  <cp:keywords/>
  <dc:description/>
  <cp:lastModifiedBy>jixtan xingest</cp:lastModifiedBy>
  <cp:revision>153</cp:revision>
  <dcterms:created xsi:type="dcterms:W3CDTF">2018-09-26T00:55:00Z</dcterms:created>
  <dcterms:modified xsi:type="dcterms:W3CDTF">2022-05-10T01:36:00Z</dcterms:modified>
</cp:coreProperties>
</file>